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material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Genes analysed for their mRNA expression in the present work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</w:rPr>
        <w:t>The table reports, in the order, the gene name, the gene bank ID code, the ID numbers of the TaqMan® assays, the melting temperatures (in C˚), and the lengths of the amplic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666" w:type="dxa"/>
        <w:jc w:val="left"/>
        <w:tblInd w:w="20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1688"/>
        <w:gridCol w:w="540"/>
        <w:gridCol w:w="630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ID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M_code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ay ID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MSL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5823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245879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5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PPIA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21130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99999904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2046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99999905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4048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984230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GUSB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0181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939627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TBP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3194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0427620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HPRT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00194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01003267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</w:rPr>
              <w:t>RPLP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M_053275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s99999902_m1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5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134" w:right="1134" w:gutter="0" w:header="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7T09:51:00Z</dcterms:created>
  <dc:creator>user</dc:creator>
  <dc:description/>
  <cp:keywords/>
  <dc:language>en-US</dc:language>
  <cp:lastModifiedBy>Stefano Landi</cp:lastModifiedBy>
  <dcterms:modified xsi:type="dcterms:W3CDTF">2013-12-17T09:58:00Z</dcterms:modified>
  <cp:revision>4</cp:revision>
  <dc:subject/>
  <dc:title/>
</cp:coreProperties>
</file>